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0DED9E" w14:textId="381B89D5" w:rsidR="00A022DF" w:rsidRDefault="00A022DF" w:rsidP="00A022DF">
      <w:pPr>
        <w:pStyle w:val="ListParagraph"/>
        <w:ind w:left="0"/>
        <w:rPr>
          <w:rFonts w:ascii="Calibri" w:hAnsi="Calibri" w:cs="Calibri"/>
          <w:color w:val="000000" w:themeColor="text1"/>
          <w:sz w:val="22"/>
          <w:szCs w:val="22"/>
        </w:rPr>
      </w:pPr>
      <w:r>
        <w:rPr>
          <w:rFonts w:ascii="Calibri" w:hAnsi="Calibri" w:cs="Calibri"/>
          <w:color w:val="000000" w:themeColor="text1"/>
          <w:sz w:val="22"/>
          <w:szCs w:val="22"/>
        </w:rPr>
        <w:t>Table 1. Summary of infectious disease clinical tests ordered during induction chemotherapy. Blood cultures ordered during episodes of fever or other suspicion of infection.</w:t>
      </w:r>
    </w:p>
    <w:p w14:paraId="0D61868A" w14:textId="77777777" w:rsidR="00A022DF" w:rsidRDefault="00A022DF" w:rsidP="00A022DF">
      <w:pPr>
        <w:pStyle w:val="ListParagraph"/>
        <w:ind w:left="0"/>
        <w:rPr>
          <w:rFonts w:ascii="Calibri" w:hAnsi="Calibri" w:cs="Calibri"/>
          <w:color w:val="000000" w:themeColor="text1"/>
          <w:sz w:val="22"/>
          <w:szCs w:val="22"/>
        </w:rPr>
      </w:pPr>
    </w:p>
    <w:p w14:paraId="71732230" w14:textId="7C3BA6A0" w:rsidR="00A022DF" w:rsidRDefault="00B06A98" w:rsidP="00A022DF">
      <w:pPr>
        <w:pStyle w:val="ListParagraph"/>
        <w:ind w:left="0"/>
        <w:rPr>
          <w:rFonts w:ascii="Calibri" w:hAnsi="Calibri" w:cs="Calibri"/>
          <w:color w:val="000000" w:themeColor="text1"/>
          <w:sz w:val="22"/>
          <w:szCs w:val="22"/>
        </w:rPr>
      </w:pPr>
      <w:r>
        <w:rPr>
          <w:rFonts w:ascii="Calibri" w:hAnsi="Calibri" w:cs="Calibri"/>
          <w:color w:val="000000" w:themeColor="text1"/>
          <w:sz w:val="22"/>
          <w:szCs w:val="22"/>
        </w:rPr>
        <w:t xml:space="preserve">-- </w:t>
      </w:r>
    </w:p>
    <w:p w14:paraId="025B5943" w14:textId="77777777" w:rsidR="00B06A98" w:rsidRDefault="00B06A98" w:rsidP="00A022DF">
      <w:pPr>
        <w:pStyle w:val="ListParagraph"/>
        <w:ind w:left="0"/>
        <w:rPr>
          <w:rFonts w:ascii="Calibri" w:hAnsi="Calibri" w:cs="Calibri"/>
          <w:color w:val="000000" w:themeColor="text1"/>
          <w:sz w:val="22"/>
          <w:szCs w:val="22"/>
        </w:rPr>
      </w:pPr>
    </w:p>
    <w:p w14:paraId="68F38545" w14:textId="77777777" w:rsidR="00A022DF" w:rsidRPr="00431F1B" w:rsidRDefault="00A022DF" w:rsidP="00A022DF">
      <w:pPr>
        <w:pStyle w:val="ListParagraph"/>
        <w:ind w:left="0"/>
        <w:rPr>
          <w:rFonts w:ascii="Calibri" w:hAnsi="Calibri" w:cs="Calibri"/>
          <w:color w:val="000000" w:themeColor="text1"/>
          <w:sz w:val="22"/>
          <w:szCs w:val="22"/>
        </w:rPr>
      </w:pPr>
      <w:r w:rsidRPr="00431F1B">
        <w:rPr>
          <w:rFonts w:ascii="Calibri" w:hAnsi="Calibri" w:cs="Calibri"/>
          <w:color w:val="000000" w:themeColor="text1"/>
          <w:sz w:val="22"/>
          <w:szCs w:val="22"/>
        </w:rPr>
        <w:t>Supplementary Figure 1. Correlation of variants detected in non-cellular bone marrow (NCBM) with peripheral blood and cellular bone marrow at days 1 and 15 for A) all VAFs and B) VAFs less than 10%.</w:t>
      </w:r>
    </w:p>
    <w:p w14:paraId="614C8F64" w14:textId="77777777" w:rsidR="00A022DF" w:rsidRPr="00431F1B" w:rsidRDefault="00A022DF" w:rsidP="00A022DF">
      <w:pPr>
        <w:pStyle w:val="ListParagraph"/>
        <w:ind w:left="0"/>
        <w:rPr>
          <w:rFonts w:ascii="Calibri" w:hAnsi="Calibri" w:cs="Calibri"/>
          <w:color w:val="000000" w:themeColor="text1"/>
          <w:sz w:val="22"/>
          <w:szCs w:val="22"/>
        </w:rPr>
      </w:pPr>
      <w:r w:rsidRPr="00431F1B">
        <w:rPr>
          <w:rFonts w:ascii="Calibri" w:hAnsi="Calibri" w:cs="Calibri"/>
          <w:color w:val="000000" w:themeColor="text1"/>
          <w:sz w:val="22"/>
          <w:szCs w:val="22"/>
        </w:rPr>
        <w:t xml:space="preserve">Supplementary Figure 2. </w:t>
      </w:r>
      <w:r w:rsidRPr="00431F1B">
        <w:rPr>
          <w:rFonts w:ascii="Calibri" w:eastAsiaTheme="minorHAnsi" w:hAnsi="Calibri" w:cs="Calibri"/>
          <w:sz w:val="22"/>
          <w:szCs w:val="22"/>
        </w:rPr>
        <w:t>Integrative Genomics Viewer (IGV) illustrating microbial sample sequencing reads assigned to a specific microbe span both the probe target regions and surrounding areas of the genome.</w:t>
      </w:r>
    </w:p>
    <w:p w14:paraId="5125DBAC" w14:textId="77777777" w:rsidR="00A022DF" w:rsidRDefault="00A022DF" w:rsidP="00A022DF">
      <w:pPr>
        <w:pStyle w:val="ListParagraph"/>
        <w:ind w:left="0"/>
        <w:rPr>
          <w:rFonts w:ascii="Calibri" w:hAnsi="Calibri" w:cs="Calibri"/>
          <w:color w:val="000000" w:themeColor="text1"/>
          <w:sz w:val="22"/>
          <w:szCs w:val="22"/>
        </w:rPr>
      </w:pPr>
    </w:p>
    <w:p w14:paraId="3469485A" w14:textId="77777777" w:rsidR="00A022DF" w:rsidRDefault="00A022DF" w:rsidP="00A022DF">
      <w:pPr>
        <w:pStyle w:val="ListParagraph"/>
        <w:ind w:left="0"/>
        <w:rPr>
          <w:rFonts w:ascii="Calibri" w:hAnsi="Calibri" w:cs="Calibri"/>
          <w:color w:val="000000" w:themeColor="text1"/>
          <w:sz w:val="22"/>
          <w:szCs w:val="22"/>
        </w:rPr>
      </w:pPr>
      <w:r>
        <w:rPr>
          <w:rFonts w:ascii="Calibri" w:hAnsi="Calibri" w:cs="Calibri"/>
          <w:color w:val="000000" w:themeColor="text1"/>
          <w:sz w:val="22"/>
          <w:szCs w:val="22"/>
        </w:rPr>
        <w:t>Supplementary Figure 3. Quantitative trends of viral species detected throughout induction chemotherapy in non-cellular bone marrow (NCBM) and cellular bone marrow.</w:t>
      </w:r>
    </w:p>
    <w:p w14:paraId="460969A1" w14:textId="77777777" w:rsidR="00A022DF" w:rsidRDefault="00A022DF" w:rsidP="00A022DF">
      <w:pPr>
        <w:pStyle w:val="ListParagraph"/>
        <w:ind w:left="0"/>
        <w:rPr>
          <w:rFonts w:ascii="Calibri" w:hAnsi="Calibri" w:cs="Calibri"/>
          <w:color w:val="000000" w:themeColor="text1"/>
          <w:sz w:val="22"/>
          <w:szCs w:val="22"/>
        </w:rPr>
      </w:pPr>
    </w:p>
    <w:p w14:paraId="72262385" w14:textId="77777777" w:rsidR="00A022DF" w:rsidRDefault="00A022DF" w:rsidP="00A022DF">
      <w:pPr>
        <w:pStyle w:val="ListParagraph"/>
        <w:ind w:left="0"/>
        <w:rPr>
          <w:rFonts w:ascii="Calibri" w:hAnsi="Calibri" w:cs="Calibri"/>
          <w:color w:val="000000" w:themeColor="text1"/>
          <w:sz w:val="22"/>
          <w:szCs w:val="22"/>
        </w:rPr>
      </w:pPr>
      <w:r>
        <w:rPr>
          <w:rFonts w:ascii="Calibri" w:hAnsi="Calibri" w:cs="Calibri"/>
          <w:color w:val="000000" w:themeColor="text1"/>
          <w:sz w:val="22"/>
          <w:szCs w:val="22"/>
        </w:rPr>
        <w:t>Supplementary Figure 4.</w:t>
      </w:r>
      <w:r w:rsidRPr="00487B66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>
        <w:rPr>
          <w:rFonts w:ascii="Calibri" w:hAnsi="Calibri" w:cs="Calibri"/>
          <w:color w:val="000000" w:themeColor="text1"/>
          <w:sz w:val="22"/>
          <w:szCs w:val="22"/>
        </w:rPr>
        <w:t>Quantitative trends of bacterial species detected throughout induction chemotherapy in peripheral blood, non-cellular bone marrow (NCBM), and cellular bone marrow.</w:t>
      </w:r>
    </w:p>
    <w:p w14:paraId="3C2DA3F2" w14:textId="77777777" w:rsidR="00A022DF" w:rsidRDefault="00A022DF" w:rsidP="00A022DF">
      <w:pPr>
        <w:pStyle w:val="ListParagraph"/>
        <w:ind w:left="0"/>
        <w:rPr>
          <w:rFonts w:ascii="Calibri" w:hAnsi="Calibri" w:cs="Calibri"/>
          <w:color w:val="000000" w:themeColor="text1"/>
          <w:sz w:val="22"/>
          <w:szCs w:val="22"/>
        </w:rPr>
      </w:pPr>
    </w:p>
    <w:p w14:paraId="3DF753DB" w14:textId="77777777" w:rsidR="00A022DF" w:rsidRDefault="00A022DF" w:rsidP="00A022DF">
      <w:pPr>
        <w:pStyle w:val="ListParagraph"/>
        <w:ind w:left="0"/>
        <w:rPr>
          <w:rFonts w:ascii="Calibri" w:hAnsi="Calibri" w:cs="Calibri"/>
          <w:color w:val="000000" w:themeColor="text1"/>
          <w:sz w:val="22"/>
          <w:szCs w:val="22"/>
        </w:rPr>
      </w:pPr>
      <w:r>
        <w:rPr>
          <w:rFonts w:ascii="Calibri" w:hAnsi="Calibri" w:cs="Calibri"/>
          <w:color w:val="000000" w:themeColor="text1"/>
          <w:sz w:val="22"/>
          <w:szCs w:val="22"/>
        </w:rPr>
        <w:t>Supplementary Figure 5. Quantitative trends of bacterial species detected throughout induction chemotherapy in peripheral blood, non-cellular bone marrow (NCBM), and cellular bone marrow.</w:t>
      </w:r>
    </w:p>
    <w:p w14:paraId="5458C356" w14:textId="77777777" w:rsidR="00A022DF" w:rsidRDefault="00A022DF" w:rsidP="00A022DF">
      <w:pPr>
        <w:pStyle w:val="ListParagraph"/>
        <w:ind w:left="0"/>
        <w:rPr>
          <w:rFonts w:ascii="Calibri" w:hAnsi="Calibri" w:cs="Calibri"/>
          <w:color w:val="000000" w:themeColor="text1"/>
          <w:sz w:val="22"/>
          <w:szCs w:val="22"/>
        </w:rPr>
      </w:pPr>
    </w:p>
    <w:p w14:paraId="6C4A9EB8" w14:textId="77777777" w:rsidR="00A022DF" w:rsidRPr="00AB39DB" w:rsidRDefault="00A022DF" w:rsidP="00A022DF">
      <w:pPr>
        <w:pStyle w:val="ListParagraph"/>
        <w:ind w:left="0"/>
        <w:rPr>
          <w:rFonts w:ascii="Calibri" w:hAnsi="Calibri" w:cs="Calibri"/>
          <w:color w:val="000000" w:themeColor="text1"/>
          <w:sz w:val="22"/>
          <w:szCs w:val="22"/>
        </w:rPr>
      </w:pPr>
      <w:r>
        <w:rPr>
          <w:rFonts w:ascii="Calibri" w:hAnsi="Calibri" w:cs="Calibri"/>
          <w:color w:val="000000" w:themeColor="text1"/>
          <w:sz w:val="22"/>
          <w:szCs w:val="22"/>
        </w:rPr>
        <w:t xml:space="preserve">Supplementary Figure 6. </w:t>
      </w:r>
      <w:r w:rsidRPr="00431F1B">
        <w:rPr>
          <w:rFonts w:ascii="Calibri" w:hAnsi="Calibri" w:cs="Calibri"/>
          <w:color w:val="000000" w:themeColor="text1"/>
          <w:sz w:val="22"/>
          <w:szCs w:val="22"/>
        </w:rPr>
        <w:t xml:space="preserve">Correlation of </w:t>
      </w:r>
      <w:r>
        <w:rPr>
          <w:rFonts w:ascii="Calibri" w:hAnsi="Calibri" w:cs="Calibri"/>
          <w:color w:val="000000" w:themeColor="text1"/>
          <w:sz w:val="22"/>
          <w:szCs w:val="22"/>
        </w:rPr>
        <w:t>microbial species</w:t>
      </w:r>
      <w:r w:rsidRPr="00431F1B">
        <w:rPr>
          <w:rFonts w:ascii="Calibri" w:hAnsi="Calibri" w:cs="Calibri"/>
          <w:color w:val="000000" w:themeColor="text1"/>
          <w:sz w:val="22"/>
          <w:szCs w:val="22"/>
        </w:rPr>
        <w:t xml:space="preserve"> detected </w:t>
      </w:r>
      <w:r>
        <w:rPr>
          <w:rFonts w:ascii="Calibri" w:hAnsi="Calibri" w:cs="Calibri"/>
          <w:color w:val="000000" w:themeColor="text1"/>
          <w:sz w:val="22"/>
          <w:szCs w:val="22"/>
        </w:rPr>
        <w:t>between non-cellular bone marrow (NCBM) and peripheral blood</w:t>
      </w:r>
      <w:r w:rsidRPr="00431F1B">
        <w:rPr>
          <w:rFonts w:ascii="Calibri" w:hAnsi="Calibri" w:cs="Calibri"/>
          <w:color w:val="000000" w:themeColor="text1"/>
          <w:sz w:val="22"/>
          <w:szCs w:val="22"/>
        </w:rPr>
        <w:t xml:space="preserve"> at days 1</w:t>
      </w:r>
      <w:r>
        <w:rPr>
          <w:rFonts w:ascii="Calibri" w:hAnsi="Calibri" w:cs="Calibri"/>
          <w:color w:val="000000" w:themeColor="text1"/>
          <w:sz w:val="22"/>
          <w:szCs w:val="22"/>
        </w:rPr>
        <w:t xml:space="preserve">, </w:t>
      </w:r>
      <w:r w:rsidRPr="00431F1B">
        <w:rPr>
          <w:rFonts w:ascii="Calibri" w:hAnsi="Calibri" w:cs="Calibri"/>
          <w:color w:val="000000" w:themeColor="text1"/>
          <w:sz w:val="22"/>
          <w:szCs w:val="22"/>
        </w:rPr>
        <w:t>15</w:t>
      </w:r>
      <w:r>
        <w:rPr>
          <w:rFonts w:ascii="Calibri" w:hAnsi="Calibri" w:cs="Calibri"/>
          <w:color w:val="000000" w:themeColor="text1"/>
          <w:sz w:val="22"/>
          <w:szCs w:val="22"/>
        </w:rPr>
        <w:t>, and 42.</w:t>
      </w:r>
    </w:p>
    <w:p w14:paraId="06CCC0FE" w14:textId="77777777" w:rsidR="00366976" w:rsidRDefault="00366976"/>
    <w:sectPr w:rsidR="00366976" w:rsidSect="00C746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2DF"/>
    <w:rsid w:val="000021D2"/>
    <w:rsid w:val="00010A90"/>
    <w:rsid w:val="0001224D"/>
    <w:rsid w:val="00020F4B"/>
    <w:rsid w:val="000226FB"/>
    <w:rsid w:val="00026FD3"/>
    <w:rsid w:val="00033918"/>
    <w:rsid w:val="00035D61"/>
    <w:rsid w:val="000418D7"/>
    <w:rsid w:val="00042E25"/>
    <w:rsid w:val="00047B0E"/>
    <w:rsid w:val="000563C5"/>
    <w:rsid w:val="00061227"/>
    <w:rsid w:val="000721AF"/>
    <w:rsid w:val="000725F1"/>
    <w:rsid w:val="00085552"/>
    <w:rsid w:val="00085799"/>
    <w:rsid w:val="00092509"/>
    <w:rsid w:val="00093BBC"/>
    <w:rsid w:val="000A1EBB"/>
    <w:rsid w:val="000A2D36"/>
    <w:rsid w:val="000C0092"/>
    <w:rsid w:val="000D3E43"/>
    <w:rsid w:val="000E2E8C"/>
    <w:rsid w:val="000E5228"/>
    <w:rsid w:val="000E7BC4"/>
    <w:rsid w:val="000F3A19"/>
    <w:rsid w:val="000F532B"/>
    <w:rsid w:val="00110B66"/>
    <w:rsid w:val="0011361D"/>
    <w:rsid w:val="00121F89"/>
    <w:rsid w:val="001249E6"/>
    <w:rsid w:val="00136E14"/>
    <w:rsid w:val="001423CA"/>
    <w:rsid w:val="001520C9"/>
    <w:rsid w:val="001539AC"/>
    <w:rsid w:val="00176F62"/>
    <w:rsid w:val="00192433"/>
    <w:rsid w:val="00192602"/>
    <w:rsid w:val="001A163D"/>
    <w:rsid w:val="001B0FB8"/>
    <w:rsid w:val="001B36FC"/>
    <w:rsid w:val="001B4913"/>
    <w:rsid w:val="001B69E9"/>
    <w:rsid w:val="001C7440"/>
    <w:rsid w:val="001D0411"/>
    <w:rsid w:val="001D4C90"/>
    <w:rsid w:val="001D743D"/>
    <w:rsid w:val="001F1F27"/>
    <w:rsid w:val="001F39F9"/>
    <w:rsid w:val="00203063"/>
    <w:rsid w:val="00205B4B"/>
    <w:rsid w:val="00207D92"/>
    <w:rsid w:val="00226AEC"/>
    <w:rsid w:val="00232C65"/>
    <w:rsid w:val="00244AC1"/>
    <w:rsid w:val="0024597D"/>
    <w:rsid w:val="00266BA1"/>
    <w:rsid w:val="002703AC"/>
    <w:rsid w:val="00271798"/>
    <w:rsid w:val="00285DD0"/>
    <w:rsid w:val="00295673"/>
    <w:rsid w:val="002A1B36"/>
    <w:rsid w:val="002A6E23"/>
    <w:rsid w:val="002B420C"/>
    <w:rsid w:val="002C6C72"/>
    <w:rsid w:val="002D782F"/>
    <w:rsid w:val="002E2FDE"/>
    <w:rsid w:val="002F09AA"/>
    <w:rsid w:val="002F30EB"/>
    <w:rsid w:val="0030042D"/>
    <w:rsid w:val="00302356"/>
    <w:rsid w:val="00305757"/>
    <w:rsid w:val="00316548"/>
    <w:rsid w:val="00331266"/>
    <w:rsid w:val="003315F8"/>
    <w:rsid w:val="00334024"/>
    <w:rsid w:val="003372BC"/>
    <w:rsid w:val="0034169B"/>
    <w:rsid w:val="00343928"/>
    <w:rsid w:val="00345858"/>
    <w:rsid w:val="0034703B"/>
    <w:rsid w:val="00350550"/>
    <w:rsid w:val="00362FCB"/>
    <w:rsid w:val="00364A87"/>
    <w:rsid w:val="00366976"/>
    <w:rsid w:val="00372357"/>
    <w:rsid w:val="00373094"/>
    <w:rsid w:val="00390C4F"/>
    <w:rsid w:val="003945E5"/>
    <w:rsid w:val="00395B6F"/>
    <w:rsid w:val="00396F5B"/>
    <w:rsid w:val="003A052A"/>
    <w:rsid w:val="003A4DE8"/>
    <w:rsid w:val="003A6E23"/>
    <w:rsid w:val="003A7970"/>
    <w:rsid w:val="003B6638"/>
    <w:rsid w:val="003C3F4F"/>
    <w:rsid w:val="003C5D38"/>
    <w:rsid w:val="003C7C28"/>
    <w:rsid w:val="003D0D2D"/>
    <w:rsid w:val="003D177F"/>
    <w:rsid w:val="003D2733"/>
    <w:rsid w:val="003D4A15"/>
    <w:rsid w:val="003D6A30"/>
    <w:rsid w:val="003E034F"/>
    <w:rsid w:val="003E323B"/>
    <w:rsid w:val="003F15AC"/>
    <w:rsid w:val="003F29F5"/>
    <w:rsid w:val="003F5D54"/>
    <w:rsid w:val="004034C5"/>
    <w:rsid w:val="0040733B"/>
    <w:rsid w:val="004114F3"/>
    <w:rsid w:val="00413368"/>
    <w:rsid w:val="00414395"/>
    <w:rsid w:val="00415ED2"/>
    <w:rsid w:val="00423432"/>
    <w:rsid w:val="00430275"/>
    <w:rsid w:val="00443E4C"/>
    <w:rsid w:val="00460071"/>
    <w:rsid w:val="00460731"/>
    <w:rsid w:val="00467D4B"/>
    <w:rsid w:val="00496DBD"/>
    <w:rsid w:val="004A1A9A"/>
    <w:rsid w:val="004B5D20"/>
    <w:rsid w:val="004C34B0"/>
    <w:rsid w:val="004E03FF"/>
    <w:rsid w:val="004E13EA"/>
    <w:rsid w:val="004E3C73"/>
    <w:rsid w:val="004E426C"/>
    <w:rsid w:val="004F29FA"/>
    <w:rsid w:val="004F39C3"/>
    <w:rsid w:val="004F559E"/>
    <w:rsid w:val="00501ECE"/>
    <w:rsid w:val="00507B75"/>
    <w:rsid w:val="00516D85"/>
    <w:rsid w:val="00522372"/>
    <w:rsid w:val="005233CD"/>
    <w:rsid w:val="005269F4"/>
    <w:rsid w:val="00530202"/>
    <w:rsid w:val="0053296C"/>
    <w:rsid w:val="00533791"/>
    <w:rsid w:val="0054100E"/>
    <w:rsid w:val="00550290"/>
    <w:rsid w:val="00552508"/>
    <w:rsid w:val="005719AD"/>
    <w:rsid w:val="00594764"/>
    <w:rsid w:val="005A6D40"/>
    <w:rsid w:val="005B56F1"/>
    <w:rsid w:val="005C7708"/>
    <w:rsid w:val="005D06C0"/>
    <w:rsid w:val="005D22AE"/>
    <w:rsid w:val="005E1847"/>
    <w:rsid w:val="005E6424"/>
    <w:rsid w:val="005F0090"/>
    <w:rsid w:val="005F4C0E"/>
    <w:rsid w:val="00602D7A"/>
    <w:rsid w:val="00602E22"/>
    <w:rsid w:val="006078EE"/>
    <w:rsid w:val="00612138"/>
    <w:rsid w:val="00623FE7"/>
    <w:rsid w:val="00627712"/>
    <w:rsid w:val="00640C87"/>
    <w:rsid w:val="00643086"/>
    <w:rsid w:val="006434DB"/>
    <w:rsid w:val="00644144"/>
    <w:rsid w:val="006513EE"/>
    <w:rsid w:val="006537C7"/>
    <w:rsid w:val="00663639"/>
    <w:rsid w:val="0066502D"/>
    <w:rsid w:val="00665DF7"/>
    <w:rsid w:val="00676160"/>
    <w:rsid w:val="00680944"/>
    <w:rsid w:val="006C4215"/>
    <w:rsid w:val="006C4EBF"/>
    <w:rsid w:val="006D05F8"/>
    <w:rsid w:val="006D3116"/>
    <w:rsid w:val="006D3582"/>
    <w:rsid w:val="006D5DCE"/>
    <w:rsid w:val="006D6220"/>
    <w:rsid w:val="006E31F8"/>
    <w:rsid w:val="00701A3C"/>
    <w:rsid w:val="00704158"/>
    <w:rsid w:val="00723086"/>
    <w:rsid w:val="00731909"/>
    <w:rsid w:val="007328E7"/>
    <w:rsid w:val="0074152D"/>
    <w:rsid w:val="007524BA"/>
    <w:rsid w:val="00765CD0"/>
    <w:rsid w:val="0078472F"/>
    <w:rsid w:val="0078484B"/>
    <w:rsid w:val="0079362B"/>
    <w:rsid w:val="007A2BBE"/>
    <w:rsid w:val="007B73FF"/>
    <w:rsid w:val="007C45B3"/>
    <w:rsid w:val="007D54AE"/>
    <w:rsid w:val="007D783C"/>
    <w:rsid w:val="007E1560"/>
    <w:rsid w:val="007E435B"/>
    <w:rsid w:val="007E44FF"/>
    <w:rsid w:val="007E46D3"/>
    <w:rsid w:val="007E692B"/>
    <w:rsid w:val="007F0D03"/>
    <w:rsid w:val="007F791F"/>
    <w:rsid w:val="00802D40"/>
    <w:rsid w:val="0080550C"/>
    <w:rsid w:val="00812C24"/>
    <w:rsid w:val="00833DBD"/>
    <w:rsid w:val="00837BA6"/>
    <w:rsid w:val="0084343B"/>
    <w:rsid w:val="0085013B"/>
    <w:rsid w:val="0085030F"/>
    <w:rsid w:val="00851BDD"/>
    <w:rsid w:val="00855F91"/>
    <w:rsid w:val="00865195"/>
    <w:rsid w:val="008759DB"/>
    <w:rsid w:val="008800CB"/>
    <w:rsid w:val="00884C5F"/>
    <w:rsid w:val="008947A4"/>
    <w:rsid w:val="008A1674"/>
    <w:rsid w:val="008A2F99"/>
    <w:rsid w:val="008A36D4"/>
    <w:rsid w:val="008B00D0"/>
    <w:rsid w:val="008B4A1B"/>
    <w:rsid w:val="008B4AD2"/>
    <w:rsid w:val="008B5281"/>
    <w:rsid w:val="008B74C5"/>
    <w:rsid w:val="008D1CA3"/>
    <w:rsid w:val="008D4742"/>
    <w:rsid w:val="008D6707"/>
    <w:rsid w:val="008F651D"/>
    <w:rsid w:val="0090603D"/>
    <w:rsid w:val="00907B63"/>
    <w:rsid w:val="0091706A"/>
    <w:rsid w:val="0096020E"/>
    <w:rsid w:val="009668D6"/>
    <w:rsid w:val="00971093"/>
    <w:rsid w:val="009736CB"/>
    <w:rsid w:val="009777F7"/>
    <w:rsid w:val="00993036"/>
    <w:rsid w:val="009B0745"/>
    <w:rsid w:val="009B0D1E"/>
    <w:rsid w:val="009B6C3A"/>
    <w:rsid w:val="009C1778"/>
    <w:rsid w:val="009D51A4"/>
    <w:rsid w:val="009D7711"/>
    <w:rsid w:val="009E1308"/>
    <w:rsid w:val="009E1C74"/>
    <w:rsid w:val="009E6A3A"/>
    <w:rsid w:val="009F3E71"/>
    <w:rsid w:val="00A00B75"/>
    <w:rsid w:val="00A022DF"/>
    <w:rsid w:val="00A064AE"/>
    <w:rsid w:val="00A238C9"/>
    <w:rsid w:val="00A33A69"/>
    <w:rsid w:val="00A41C0E"/>
    <w:rsid w:val="00A43441"/>
    <w:rsid w:val="00A437A2"/>
    <w:rsid w:val="00A5026A"/>
    <w:rsid w:val="00A53EA6"/>
    <w:rsid w:val="00A53FF3"/>
    <w:rsid w:val="00A544C1"/>
    <w:rsid w:val="00A630EE"/>
    <w:rsid w:val="00A66D69"/>
    <w:rsid w:val="00A679F2"/>
    <w:rsid w:val="00A92E0D"/>
    <w:rsid w:val="00AA32AC"/>
    <w:rsid w:val="00AA5997"/>
    <w:rsid w:val="00AB4333"/>
    <w:rsid w:val="00AC250E"/>
    <w:rsid w:val="00AC3D4F"/>
    <w:rsid w:val="00AC7C9E"/>
    <w:rsid w:val="00AD08A8"/>
    <w:rsid w:val="00AD0FC0"/>
    <w:rsid w:val="00AD7FC2"/>
    <w:rsid w:val="00AE0ADE"/>
    <w:rsid w:val="00AE1259"/>
    <w:rsid w:val="00B01C30"/>
    <w:rsid w:val="00B0559D"/>
    <w:rsid w:val="00B06774"/>
    <w:rsid w:val="00B06A98"/>
    <w:rsid w:val="00B27492"/>
    <w:rsid w:val="00B3262B"/>
    <w:rsid w:val="00B35BBB"/>
    <w:rsid w:val="00B402A3"/>
    <w:rsid w:val="00B47B35"/>
    <w:rsid w:val="00B52D96"/>
    <w:rsid w:val="00B7069A"/>
    <w:rsid w:val="00B754F3"/>
    <w:rsid w:val="00B80559"/>
    <w:rsid w:val="00B847DB"/>
    <w:rsid w:val="00B9255B"/>
    <w:rsid w:val="00B94A92"/>
    <w:rsid w:val="00BB08FD"/>
    <w:rsid w:val="00BB5E1B"/>
    <w:rsid w:val="00BB69E0"/>
    <w:rsid w:val="00BC2C17"/>
    <w:rsid w:val="00BC73DC"/>
    <w:rsid w:val="00BE1ADD"/>
    <w:rsid w:val="00BE3F22"/>
    <w:rsid w:val="00BE46F7"/>
    <w:rsid w:val="00BE7BC1"/>
    <w:rsid w:val="00BE7ED6"/>
    <w:rsid w:val="00BF35BB"/>
    <w:rsid w:val="00C0719C"/>
    <w:rsid w:val="00C17543"/>
    <w:rsid w:val="00C42540"/>
    <w:rsid w:val="00C52CA7"/>
    <w:rsid w:val="00C65A26"/>
    <w:rsid w:val="00C67D38"/>
    <w:rsid w:val="00C746F0"/>
    <w:rsid w:val="00C81B14"/>
    <w:rsid w:val="00CA63D4"/>
    <w:rsid w:val="00CB0B9E"/>
    <w:rsid w:val="00CD22F5"/>
    <w:rsid w:val="00CF4C79"/>
    <w:rsid w:val="00CF6893"/>
    <w:rsid w:val="00D079BF"/>
    <w:rsid w:val="00D10267"/>
    <w:rsid w:val="00D12966"/>
    <w:rsid w:val="00D1311D"/>
    <w:rsid w:val="00D22282"/>
    <w:rsid w:val="00D25D0D"/>
    <w:rsid w:val="00D33841"/>
    <w:rsid w:val="00D3594D"/>
    <w:rsid w:val="00D379BF"/>
    <w:rsid w:val="00D50440"/>
    <w:rsid w:val="00D51033"/>
    <w:rsid w:val="00D56531"/>
    <w:rsid w:val="00D63861"/>
    <w:rsid w:val="00D640C2"/>
    <w:rsid w:val="00D65057"/>
    <w:rsid w:val="00D679CB"/>
    <w:rsid w:val="00D818F7"/>
    <w:rsid w:val="00DA1C6B"/>
    <w:rsid w:val="00DA2600"/>
    <w:rsid w:val="00DB311F"/>
    <w:rsid w:val="00DC1854"/>
    <w:rsid w:val="00DC241D"/>
    <w:rsid w:val="00DD7EFF"/>
    <w:rsid w:val="00DE46D4"/>
    <w:rsid w:val="00DE5678"/>
    <w:rsid w:val="00DE62B9"/>
    <w:rsid w:val="00E2494C"/>
    <w:rsid w:val="00E26587"/>
    <w:rsid w:val="00E27516"/>
    <w:rsid w:val="00E40960"/>
    <w:rsid w:val="00E501B3"/>
    <w:rsid w:val="00E5224F"/>
    <w:rsid w:val="00E52917"/>
    <w:rsid w:val="00E76685"/>
    <w:rsid w:val="00E76CD0"/>
    <w:rsid w:val="00E81C90"/>
    <w:rsid w:val="00E91019"/>
    <w:rsid w:val="00EA0297"/>
    <w:rsid w:val="00EA0C29"/>
    <w:rsid w:val="00EA7065"/>
    <w:rsid w:val="00EB1D42"/>
    <w:rsid w:val="00EC2579"/>
    <w:rsid w:val="00ED0F84"/>
    <w:rsid w:val="00ED37A0"/>
    <w:rsid w:val="00ED6B2E"/>
    <w:rsid w:val="00EE01E4"/>
    <w:rsid w:val="00EF4506"/>
    <w:rsid w:val="00F069D1"/>
    <w:rsid w:val="00F23849"/>
    <w:rsid w:val="00F32FDA"/>
    <w:rsid w:val="00F36A11"/>
    <w:rsid w:val="00F43094"/>
    <w:rsid w:val="00F44D96"/>
    <w:rsid w:val="00F457DF"/>
    <w:rsid w:val="00F6536E"/>
    <w:rsid w:val="00F70B46"/>
    <w:rsid w:val="00F7305C"/>
    <w:rsid w:val="00F84BBC"/>
    <w:rsid w:val="00F854E0"/>
    <w:rsid w:val="00FA138E"/>
    <w:rsid w:val="00FB29ED"/>
    <w:rsid w:val="00FB36E8"/>
    <w:rsid w:val="00FB46D2"/>
    <w:rsid w:val="00FC1EF1"/>
    <w:rsid w:val="00FC611F"/>
    <w:rsid w:val="00FE1320"/>
    <w:rsid w:val="00FE7090"/>
    <w:rsid w:val="00FF2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08EC26"/>
  <w15:chartTrackingRefBased/>
  <w15:docId w15:val="{A3527C96-FCB4-F946-81A2-B69696753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022D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22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92</Characters>
  <Application>Microsoft Office Word</Application>
  <DocSecurity>0</DocSecurity>
  <Lines>9</Lines>
  <Paragraphs>2</Paragraphs>
  <ScaleCrop>false</ScaleCrop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i Barsan</dc:creator>
  <cp:keywords/>
  <dc:description/>
  <cp:lastModifiedBy>Vali Barsan</cp:lastModifiedBy>
  <cp:revision>2</cp:revision>
  <dcterms:created xsi:type="dcterms:W3CDTF">2021-03-30T17:46:00Z</dcterms:created>
  <dcterms:modified xsi:type="dcterms:W3CDTF">2021-03-30T17:46:00Z</dcterms:modified>
</cp:coreProperties>
</file>